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72F" w:rsidRDefault="00DE2572" w:rsidP="000A5FF7">
      <w:pPr>
        <w:jc w:val="left"/>
      </w:pPr>
      <w:r>
        <w:t>Additional</w:t>
      </w:r>
      <w:r w:rsidR="00B46CDB">
        <w:rPr>
          <w:rFonts w:hint="eastAsia"/>
        </w:rPr>
        <w:t xml:space="preserve"> </w:t>
      </w:r>
      <w:r w:rsidR="009C33A1">
        <w:t xml:space="preserve">file 3: </w:t>
      </w:r>
      <w:r>
        <w:t>T</w:t>
      </w:r>
      <w:r w:rsidR="00B46CDB">
        <w:rPr>
          <w:rFonts w:hint="eastAsia"/>
        </w:rPr>
        <w:t xml:space="preserve">able </w:t>
      </w:r>
      <w:r>
        <w:t>S</w:t>
      </w:r>
      <w:r w:rsidR="00F513DB">
        <w:rPr>
          <w:rFonts w:hint="eastAsia"/>
        </w:rPr>
        <w:t>3</w:t>
      </w:r>
      <w:r w:rsidR="00B46CDB">
        <w:rPr>
          <w:rFonts w:hint="eastAsia"/>
        </w:rPr>
        <w:t xml:space="preserve">. </w:t>
      </w:r>
      <w:r w:rsidR="00B46CDB">
        <w:t>Primers used for real-time PCR in this study</w:t>
      </w:r>
    </w:p>
    <w:tbl>
      <w:tblPr>
        <w:tblStyle w:val="TableGrid"/>
        <w:tblW w:w="8280" w:type="dxa"/>
        <w:jc w:val="center"/>
        <w:tblInd w:w="-20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73"/>
        <w:gridCol w:w="4107"/>
      </w:tblGrid>
      <w:tr w:rsidR="00B46CDB" w:rsidTr="000A5FF7">
        <w:trPr>
          <w:trHeight w:val="343"/>
          <w:jc w:val="center"/>
        </w:trPr>
        <w:tc>
          <w:tcPr>
            <w:tcW w:w="4173" w:type="dxa"/>
            <w:tcBorders>
              <w:top w:val="single" w:sz="4" w:space="0" w:color="auto"/>
              <w:bottom w:val="single" w:sz="4" w:space="0" w:color="auto"/>
            </w:tcBorders>
          </w:tcPr>
          <w:p w:rsidR="00B46CDB" w:rsidRDefault="00203CDF">
            <w: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46CDB" w:rsidRDefault="00B46CDB">
            <w:r>
              <w:t>S</w:t>
            </w:r>
            <w:r>
              <w:rPr>
                <w:rFonts w:hint="eastAsia"/>
              </w:rPr>
              <w:t>equence</w:t>
            </w:r>
            <w:r>
              <w:t>(5’-3’)</w:t>
            </w:r>
          </w:p>
        </w:tc>
      </w:tr>
      <w:tr w:rsidR="00B46CDB" w:rsidTr="000A5FF7">
        <w:trPr>
          <w:trHeight w:val="343"/>
          <w:jc w:val="center"/>
        </w:trPr>
        <w:tc>
          <w:tcPr>
            <w:tcW w:w="4173" w:type="dxa"/>
            <w:tcBorders>
              <w:top w:val="single" w:sz="4" w:space="0" w:color="auto"/>
            </w:tcBorders>
          </w:tcPr>
          <w:p w:rsidR="00B46CDB" w:rsidRDefault="00B46CDB">
            <w:r>
              <w:rPr>
                <w:rFonts w:hint="eastAsia"/>
              </w:rPr>
              <w:t>CKS2-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46CDB" w:rsidRDefault="00B46CDB">
            <w:r>
              <w:t>CAC TAC GAG TAC CGG CAT GTT</w:t>
            </w:r>
          </w:p>
        </w:tc>
      </w:tr>
      <w:tr w:rsidR="00B46CDB" w:rsidTr="000A5FF7">
        <w:trPr>
          <w:trHeight w:val="354"/>
          <w:jc w:val="center"/>
        </w:trPr>
        <w:tc>
          <w:tcPr>
            <w:tcW w:w="4173" w:type="dxa"/>
          </w:tcPr>
          <w:p w:rsidR="00B46CDB" w:rsidRDefault="00B46CDB">
            <w:r>
              <w:t>CKS2-reverse</w:t>
            </w:r>
          </w:p>
        </w:tc>
        <w:tc>
          <w:tcPr>
            <w:tcW w:w="0" w:type="auto"/>
          </w:tcPr>
          <w:p w:rsidR="00B46CDB" w:rsidRDefault="00B46CDB">
            <w:r>
              <w:t>CAT GTA ATG AAC CCA GCC TAG A</w:t>
            </w:r>
          </w:p>
        </w:tc>
      </w:tr>
      <w:tr w:rsidR="00B46CDB" w:rsidTr="000A5FF7">
        <w:trPr>
          <w:trHeight w:val="343"/>
          <w:jc w:val="center"/>
        </w:trPr>
        <w:tc>
          <w:tcPr>
            <w:tcW w:w="4173" w:type="dxa"/>
          </w:tcPr>
          <w:p w:rsidR="00B46CDB" w:rsidRDefault="00B46CDB">
            <w:r>
              <w:rPr>
                <w:rFonts w:hint="eastAsia"/>
              </w:rPr>
              <w:t>GAPDH-forward</w:t>
            </w:r>
          </w:p>
        </w:tc>
        <w:tc>
          <w:tcPr>
            <w:tcW w:w="0" w:type="auto"/>
          </w:tcPr>
          <w:p w:rsidR="00B46CDB" w:rsidRDefault="00B46CDB">
            <w:r>
              <w:t>TTG GCC AGG GGT GCT AAG</w:t>
            </w:r>
          </w:p>
        </w:tc>
      </w:tr>
      <w:tr w:rsidR="00B46CDB" w:rsidTr="000A5FF7">
        <w:trPr>
          <w:trHeight w:val="343"/>
          <w:jc w:val="center"/>
        </w:trPr>
        <w:tc>
          <w:tcPr>
            <w:tcW w:w="4173" w:type="dxa"/>
          </w:tcPr>
          <w:p w:rsidR="00B46CDB" w:rsidRDefault="00B46CDB">
            <w:r>
              <w:rPr>
                <w:rFonts w:hint="eastAsia"/>
              </w:rPr>
              <w:t>GAPDH-reverse</w:t>
            </w:r>
          </w:p>
        </w:tc>
        <w:tc>
          <w:tcPr>
            <w:tcW w:w="0" w:type="auto"/>
          </w:tcPr>
          <w:p w:rsidR="00B46CDB" w:rsidRDefault="00B46CDB">
            <w:r>
              <w:t>AGC CAA AAG GGT CAT CAT CTC</w:t>
            </w:r>
          </w:p>
        </w:tc>
      </w:tr>
    </w:tbl>
    <w:p w:rsidR="00AC021B" w:rsidRDefault="00203CDF" w:rsidP="000A5FF7">
      <w:pPr>
        <w:jc w:val="left"/>
      </w:pPr>
      <w:bookmarkStart w:id="0" w:name="_GoBack"/>
      <w:bookmarkEnd w:id="0"/>
      <w:r>
        <w:t>GAPDH, glyceraldehyde 3-phosphate dehydrogenase</w:t>
      </w:r>
    </w:p>
    <w:p w:rsidR="00B46CDB" w:rsidRDefault="00B46CDB"/>
    <w:sectPr w:rsidR="00B46CDB" w:rsidSect="0029063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14C4" w:rsidRDefault="000F14C4" w:rsidP="00B46CDB">
      <w:r>
        <w:separator/>
      </w:r>
    </w:p>
  </w:endnote>
  <w:endnote w:type="continuationSeparator" w:id="0">
    <w:p w:rsidR="000F14C4" w:rsidRDefault="000F14C4" w:rsidP="00B46C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13DB" w:rsidRDefault="00F513D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13DB" w:rsidRDefault="00F513DB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13DB" w:rsidRDefault="00F513D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14C4" w:rsidRDefault="000F14C4" w:rsidP="00B46CDB">
      <w:r>
        <w:separator/>
      </w:r>
    </w:p>
  </w:footnote>
  <w:footnote w:type="continuationSeparator" w:id="0">
    <w:p w:rsidR="000F14C4" w:rsidRDefault="000F14C4" w:rsidP="00B46CD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13DB" w:rsidRDefault="00F513D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13DB" w:rsidRDefault="00F513DB" w:rsidP="000A5FF7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13DB" w:rsidRDefault="00F513D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E416A"/>
    <w:rsid w:val="00003E07"/>
    <w:rsid w:val="00077F6A"/>
    <w:rsid w:val="000A5FF7"/>
    <w:rsid w:val="000B7359"/>
    <w:rsid w:val="000F14C4"/>
    <w:rsid w:val="00146B49"/>
    <w:rsid w:val="00156BDE"/>
    <w:rsid w:val="00184B27"/>
    <w:rsid w:val="00203CDF"/>
    <w:rsid w:val="00256EDB"/>
    <w:rsid w:val="00290639"/>
    <w:rsid w:val="002925AF"/>
    <w:rsid w:val="00321598"/>
    <w:rsid w:val="00346B73"/>
    <w:rsid w:val="003E247C"/>
    <w:rsid w:val="00412F93"/>
    <w:rsid w:val="00435BD9"/>
    <w:rsid w:val="00475EB1"/>
    <w:rsid w:val="00670595"/>
    <w:rsid w:val="006A29F4"/>
    <w:rsid w:val="006E18EA"/>
    <w:rsid w:val="00767FCA"/>
    <w:rsid w:val="00807C98"/>
    <w:rsid w:val="00891FF6"/>
    <w:rsid w:val="0097572F"/>
    <w:rsid w:val="009C33A1"/>
    <w:rsid w:val="00A06EC0"/>
    <w:rsid w:val="00A8220D"/>
    <w:rsid w:val="00AC021B"/>
    <w:rsid w:val="00B46CDB"/>
    <w:rsid w:val="00BB4B1C"/>
    <w:rsid w:val="00C1152B"/>
    <w:rsid w:val="00CC5440"/>
    <w:rsid w:val="00DE2572"/>
    <w:rsid w:val="00F513DB"/>
    <w:rsid w:val="00FE41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6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6C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6C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6C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6CDB"/>
    <w:rPr>
      <w:sz w:val="18"/>
      <w:szCs w:val="18"/>
    </w:rPr>
  </w:style>
  <w:style w:type="table" w:styleId="TableGrid">
    <w:name w:val="Table Grid"/>
    <w:basedOn w:val="TableNormal"/>
    <w:uiPriority w:val="39"/>
    <w:rsid w:val="00B46C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18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8E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7</Words>
  <Characters>268</Characters>
  <Application>Microsoft Office Word</Application>
  <DocSecurity>0</DocSecurity>
  <Lines>2</Lines>
  <Paragraphs>1</Paragraphs>
  <ScaleCrop>false</ScaleCrop>
  <Company>Microsoft</Company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i</dc:creator>
  <cp:keywords/>
  <dc:description/>
  <cp:lastModifiedBy>0013914</cp:lastModifiedBy>
  <cp:revision>12</cp:revision>
  <dcterms:created xsi:type="dcterms:W3CDTF">2017-05-26T00:42:00Z</dcterms:created>
  <dcterms:modified xsi:type="dcterms:W3CDTF">2018-04-20T05:57:00Z</dcterms:modified>
</cp:coreProperties>
</file>